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11FDD" w14:textId="71EDE9B0" w:rsidR="00E34FBE" w:rsidRPr="00E34FBE" w:rsidRDefault="00E34FBE" w:rsidP="00E34FBE">
      <w:pPr>
        <w:ind w:leftChars="-135" w:left="-282" w:hanging="1"/>
        <w:jc w:val="center"/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</w:pPr>
      <w:r w:rsidRPr="00E34FBE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Supplement</w:t>
      </w:r>
      <w:r w:rsidR="0031245C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 xml:space="preserve">ary File 5 </w:t>
      </w:r>
      <w:r w:rsidR="007C279A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:</w:t>
      </w:r>
      <w:r w:rsidRPr="00E34FBE"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  <w:t xml:space="preserve"> Results from pairwise meta-analyses</w:t>
      </w:r>
    </w:p>
    <w:p w14:paraId="7FC68E7B" w14:textId="77777777" w:rsidR="00E34FBE" w:rsidRPr="00E34FBE" w:rsidRDefault="00E34FBE">
      <w:pPr>
        <w:rPr>
          <w:rFonts w:ascii="Times New Roman" w:hAnsi="Times New Roman" w:cs="Times New Roman"/>
          <w:kern w:val="0"/>
          <w:sz w:val="22"/>
        </w:rPr>
      </w:pPr>
    </w:p>
    <w:p w14:paraId="7C228EF1" w14:textId="3A6AE77C" w:rsidR="00341EE7" w:rsidRPr="00E34FBE" w:rsidRDefault="00E34FBE">
      <w:pPr>
        <w:rPr>
          <w:sz w:val="22"/>
        </w:rPr>
      </w:pPr>
      <w:proofErr w:type="spellStart"/>
      <w:r w:rsidRPr="00E34FBE">
        <w:rPr>
          <w:rFonts w:ascii="Times New Roman" w:eastAsia="TimesNewRomanPSMT" w:hAnsi="Times New Roman" w:cs="Times New Roman"/>
          <w:kern w:val="0"/>
          <w:sz w:val="22"/>
        </w:rPr>
        <w:t>eTable</w:t>
      </w:r>
      <w:proofErr w:type="spellEnd"/>
      <w:r w:rsidRPr="00E34FBE">
        <w:rPr>
          <w:rFonts w:ascii="Times New Roman" w:eastAsia="TimesNewRomanPSMT" w:hAnsi="Times New Roman" w:cs="Times New Roman"/>
          <w:kern w:val="0"/>
          <w:sz w:val="22"/>
        </w:rPr>
        <w:t xml:space="preserve"> 1 Pairwise meta-analysis results of total remission</w:t>
      </w:r>
      <w:r w:rsidR="005B3C4E">
        <w:rPr>
          <w:rFonts w:ascii="Times New Roman" w:eastAsia="TimesNewRomanPSMT" w:hAnsi="Times New Roman" w:cs="Times New Roman"/>
          <w:kern w:val="0"/>
          <w:sz w:val="22"/>
        </w:rPr>
        <w:t>.</w:t>
      </w:r>
    </w:p>
    <w:tbl>
      <w:tblPr>
        <w:tblW w:w="9216" w:type="dxa"/>
        <w:tblLook w:val="04A0" w:firstRow="1" w:lastRow="0" w:firstColumn="1" w:lastColumn="0" w:noHBand="0" w:noVBand="1"/>
      </w:tblPr>
      <w:tblGrid>
        <w:gridCol w:w="2127"/>
        <w:gridCol w:w="850"/>
        <w:gridCol w:w="992"/>
        <w:gridCol w:w="1701"/>
        <w:gridCol w:w="993"/>
        <w:gridCol w:w="850"/>
        <w:gridCol w:w="992"/>
        <w:gridCol w:w="711"/>
      </w:tblGrid>
      <w:tr w:rsidR="00EB29EC" w:rsidRPr="00EB29EC" w14:paraId="7EAB2D84" w14:textId="77777777" w:rsidTr="00B329C9">
        <w:trPr>
          <w:trHeight w:val="276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CE1ACCB" w14:textId="21D55547" w:rsidR="00EB29EC" w:rsidRPr="00EB29EC" w:rsidRDefault="00EB29EC" w:rsidP="00B07E2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ntrast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8AED763" w14:textId="77777777" w:rsidR="00EB29EC" w:rsidRPr="00EB29EC" w:rsidRDefault="00EB29EC" w:rsidP="00B07E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. of study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689E3AE" w14:textId="7736DD60" w:rsidR="00EB29EC" w:rsidRPr="00EB29EC" w:rsidRDefault="000869DF" w:rsidP="00B07E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2F067A5" w14:textId="77777777" w:rsidR="00EB29EC" w:rsidRPr="00EB29EC" w:rsidRDefault="00EB29EC" w:rsidP="00B07E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BC5122F" w14:textId="77777777" w:rsidR="00EB29EC" w:rsidRPr="00EB29EC" w:rsidRDefault="00EB29EC" w:rsidP="00B07E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2578ED6" w14:textId="77777777" w:rsidR="00EB29EC" w:rsidRPr="00EB29EC" w:rsidRDefault="00EB29EC" w:rsidP="00B07E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</w:t>
            </w:r>
            <w:r w:rsidRPr="00EB29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0F61A9" w14:textId="77777777" w:rsidR="00EB29EC" w:rsidRPr="00EB29EC" w:rsidRDefault="00EB29EC" w:rsidP="00B07E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u</w:t>
            </w:r>
            <w:r w:rsidRPr="00EB29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D2279E6" w14:textId="77777777" w:rsidR="00EB29EC" w:rsidRPr="00EB29EC" w:rsidRDefault="00EB29EC" w:rsidP="00B07E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:rsidR="00EB29EC" w:rsidRPr="00EB29EC" w14:paraId="1DB4D801" w14:textId="77777777" w:rsidTr="00B329C9">
        <w:trPr>
          <w:trHeight w:val="276"/>
        </w:trPr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E0D4E" w14:textId="77777777" w:rsidR="00EB29EC" w:rsidRPr="00EB29EC" w:rsidRDefault="00EB29EC" w:rsidP="00B07E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X vs CH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0FA0" w14:textId="77777777" w:rsidR="00EB29EC" w:rsidRPr="00EB29EC" w:rsidRDefault="00EB29EC" w:rsidP="00EB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4000" w14:textId="77777777" w:rsidR="00EB29EC" w:rsidRPr="00EB29EC" w:rsidRDefault="00EB29EC" w:rsidP="00EB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8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EF6E" w14:textId="77777777" w:rsidR="00EB29EC" w:rsidRPr="00EB29EC" w:rsidRDefault="00EB29EC" w:rsidP="00EB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597, 15.888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27FB" w14:textId="77777777" w:rsidR="00EB29EC" w:rsidRPr="00EB29EC" w:rsidRDefault="00EB29EC" w:rsidP="00EB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7391" w14:textId="77777777" w:rsidR="00EB29EC" w:rsidRPr="00EB29EC" w:rsidRDefault="00EB29EC" w:rsidP="00EB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1%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6209" w14:textId="77777777" w:rsidR="00EB29EC" w:rsidRPr="00EB29EC" w:rsidRDefault="00EB29EC" w:rsidP="00EB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43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BD60" w14:textId="77777777" w:rsidR="00EB29EC" w:rsidRPr="00EB29EC" w:rsidRDefault="00EB29EC" w:rsidP="00EB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9</w:t>
            </w:r>
          </w:p>
        </w:tc>
      </w:tr>
      <w:tr w:rsidR="00EB29EC" w:rsidRPr="00EB29EC" w14:paraId="5CD4FC08" w14:textId="77777777" w:rsidTr="00B329C9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F66D2" w14:textId="77777777" w:rsidR="00EB29EC" w:rsidRPr="00EB29EC" w:rsidRDefault="00EB29EC" w:rsidP="00B07E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X vs T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5291" w14:textId="1388E14F" w:rsidR="00EB29EC" w:rsidRPr="00EB29EC" w:rsidRDefault="00C3787A" w:rsidP="00EB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5B11" w14:textId="6307183F" w:rsidR="00EB29EC" w:rsidRPr="00EB29EC" w:rsidRDefault="00EB29EC" w:rsidP="00EB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0869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8593" w14:textId="2C7ED5D6" w:rsidR="00EB29EC" w:rsidRPr="00EB29EC" w:rsidRDefault="00EB29EC" w:rsidP="00EB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</w:t>
            </w:r>
            <w:r w:rsidR="000869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="00413E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0869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</w:t>
            </w:r>
            <w:r w:rsidR="00413E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2F8C" w14:textId="1E80F79A" w:rsidR="00EB29EC" w:rsidRPr="00EB29EC" w:rsidRDefault="000869DF" w:rsidP="00EB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5</w:t>
            </w:r>
            <w:r w:rsidR="00413E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CADA" w14:textId="3B7252B1" w:rsidR="00EB29EC" w:rsidRPr="00EB29EC" w:rsidRDefault="00413E6D" w:rsidP="00EB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8</w:t>
            </w:r>
            <w:r w:rsidR="00EB29EC"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E17E" w14:textId="67CB2F21" w:rsidR="00EB29EC" w:rsidRPr="00EB29EC" w:rsidRDefault="00EB29EC" w:rsidP="00EB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 w:rsidR="00413E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5F83" w14:textId="4452DEEC" w:rsidR="00EB29EC" w:rsidRPr="00EB29EC" w:rsidRDefault="00EB29EC" w:rsidP="00EB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413E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</w:t>
            </w:r>
          </w:p>
        </w:tc>
      </w:tr>
      <w:tr w:rsidR="00EB29EC" w:rsidRPr="00EB29EC" w14:paraId="0DCE0C0B" w14:textId="77777777" w:rsidTr="00B329C9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597C5" w14:textId="77777777" w:rsidR="00EB29EC" w:rsidRPr="00EB29EC" w:rsidRDefault="00EB29EC" w:rsidP="00B07E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X vs C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4ABE" w14:textId="77777777" w:rsidR="00EB29EC" w:rsidRPr="00EB29EC" w:rsidRDefault="00EB29EC" w:rsidP="00EB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1D57" w14:textId="77777777" w:rsidR="00EB29EC" w:rsidRPr="00EB29EC" w:rsidRDefault="00EB29EC" w:rsidP="00EB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3C91" w14:textId="77777777" w:rsidR="00EB29EC" w:rsidRPr="00EB29EC" w:rsidRDefault="00EB29EC" w:rsidP="00EB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349, 10.3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55B9" w14:textId="77777777" w:rsidR="00EB29EC" w:rsidRPr="00EB29EC" w:rsidRDefault="00EB29EC" w:rsidP="00EB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9AA2" w14:textId="77777777" w:rsidR="00EB29EC" w:rsidRPr="00EB29EC" w:rsidRDefault="00EB29EC" w:rsidP="00EB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1F94" w14:textId="77777777" w:rsidR="00EB29EC" w:rsidRPr="00EB29EC" w:rsidRDefault="00EB29EC" w:rsidP="00EB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4BBB" w14:textId="77777777" w:rsidR="00EB29EC" w:rsidRPr="00EB29EC" w:rsidRDefault="00EB29EC" w:rsidP="00EB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</w:t>
            </w:r>
          </w:p>
        </w:tc>
      </w:tr>
      <w:tr w:rsidR="00EB29EC" w:rsidRPr="00EB29EC" w14:paraId="58EC6E66" w14:textId="77777777" w:rsidTr="00B329C9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0C3EF" w14:textId="77777777" w:rsidR="00EB29EC" w:rsidRPr="00EB29EC" w:rsidRDefault="00EB29EC" w:rsidP="00B07E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X vs MM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7BAA" w14:textId="77777777" w:rsidR="00EB29EC" w:rsidRPr="00EB29EC" w:rsidRDefault="00EB29EC" w:rsidP="00EB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32C7" w14:textId="77777777" w:rsidR="00EB29EC" w:rsidRPr="00EB29EC" w:rsidRDefault="00EB29EC" w:rsidP="00EB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C640" w14:textId="77777777" w:rsidR="00EB29EC" w:rsidRPr="00EB29EC" w:rsidRDefault="00EB29EC" w:rsidP="00EB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408, 2.18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4372" w14:textId="77777777" w:rsidR="00EB29EC" w:rsidRPr="00EB29EC" w:rsidRDefault="00EB29EC" w:rsidP="00EB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16BF" w14:textId="77777777" w:rsidR="00EB29EC" w:rsidRPr="00EB29EC" w:rsidRDefault="00EB29EC" w:rsidP="00EB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8F47" w14:textId="77777777" w:rsidR="00EB29EC" w:rsidRPr="00EB29EC" w:rsidRDefault="00EB29EC" w:rsidP="00EB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7FC4" w14:textId="77777777" w:rsidR="00EB29EC" w:rsidRPr="00EB29EC" w:rsidRDefault="00EB29EC" w:rsidP="00EB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3</w:t>
            </w:r>
          </w:p>
        </w:tc>
      </w:tr>
      <w:tr w:rsidR="000869DF" w:rsidRPr="00EB29EC" w14:paraId="174230FB" w14:textId="77777777" w:rsidTr="00B329C9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423FD" w14:textId="77777777" w:rsidR="000869DF" w:rsidRPr="00EB29EC" w:rsidRDefault="000869DF" w:rsidP="00086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X vs L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47BA" w14:textId="619C5E12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617E" w14:textId="5B634256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0996" w14:textId="00C5500A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1</w:t>
            </w: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1</w:t>
            </w: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8360" w14:textId="24AF1719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E971" w14:textId="5BEF3DB9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7FA6" w14:textId="5360A8CB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D6DA" w14:textId="07A70713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6</w:t>
            </w:r>
          </w:p>
        </w:tc>
      </w:tr>
      <w:tr w:rsidR="000869DF" w:rsidRPr="00EB29EC" w14:paraId="487DE97F" w14:textId="77777777" w:rsidTr="00B329C9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C11B" w14:textId="77777777" w:rsidR="000869DF" w:rsidRPr="00EB29EC" w:rsidRDefault="000869DF" w:rsidP="00086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X vs AC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244A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11E9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E81E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66, 2.7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A3E3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FEE6" w14:textId="032FB5D6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A9AE" w14:textId="6CA802C4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2FCE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3</w:t>
            </w:r>
          </w:p>
        </w:tc>
      </w:tr>
      <w:tr w:rsidR="000869DF" w:rsidRPr="00EB29EC" w14:paraId="4B9F8806" w14:textId="77777777" w:rsidTr="00B329C9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95AA" w14:textId="77777777" w:rsidR="000869DF" w:rsidRPr="00EB29EC" w:rsidRDefault="000869DF" w:rsidP="00086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TX vs </w:t>
            </w:r>
            <w:proofErr w:type="spellStart"/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5D24" w14:textId="1117B774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2BBB" w14:textId="3A0C07A0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963A" w14:textId="0B0B2849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7</w:t>
            </w: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</w:t>
            </w: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FB1F" w14:textId="6A05A2AC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BC1D" w14:textId="230E2D9F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9</w:t>
            </w: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74EE" w14:textId="5F6198DA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CAD8" w14:textId="31866CBE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2</w:t>
            </w:r>
          </w:p>
        </w:tc>
      </w:tr>
      <w:tr w:rsidR="000869DF" w:rsidRPr="00EB29EC" w14:paraId="24D1B140" w14:textId="77777777" w:rsidTr="00B329C9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39ED" w14:textId="77777777" w:rsidR="000869DF" w:rsidRPr="00EB29EC" w:rsidRDefault="000869DF" w:rsidP="00086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X vs R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1A95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85AB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CC29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883, 5.77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0EF9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2447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65A7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7171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9</w:t>
            </w:r>
          </w:p>
        </w:tc>
      </w:tr>
      <w:tr w:rsidR="000869DF" w:rsidRPr="00EB29EC" w14:paraId="51326B84" w14:textId="77777777" w:rsidTr="00B329C9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BCBE" w14:textId="77777777" w:rsidR="000869DF" w:rsidRPr="00EB29EC" w:rsidRDefault="000869DF" w:rsidP="00086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A</w:t>
            </w:r>
            <w:proofErr w:type="spellEnd"/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s C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8C5C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55E7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4667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971, 15.8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9BD6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1FFB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DCB5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D21D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</w:t>
            </w:r>
          </w:p>
        </w:tc>
      </w:tr>
      <w:tr w:rsidR="000869DF" w:rsidRPr="00EB29EC" w14:paraId="56D10752" w14:textId="77777777" w:rsidTr="00B329C9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7DA6" w14:textId="77777777" w:rsidR="000869DF" w:rsidRPr="00EB29EC" w:rsidRDefault="000869DF" w:rsidP="00086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A</w:t>
            </w:r>
            <w:proofErr w:type="spellEnd"/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s MM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02DA" w14:textId="40F997DB" w:rsidR="000869DF" w:rsidRPr="00EB29EC" w:rsidRDefault="009444AC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2BD9" w14:textId="2B22BEAC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944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2F0D" w14:textId="69709EA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</w:t>
            </w:r>
            <w:r w:rsidR="00944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4</w:t>
            </w: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944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1</w:t>
            </w: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CC14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0A9D" w14:textId="731285AF" w:rsidR="000869DF" w:rsidRPr="00EB29EC" w:rsidRDefault="009444AC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D95E" w14:textId="4F7629C3" w:rsidR="000869DF" w:rsidRPr="00EB29EC" w:rsidRDefault="009444AC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A4B2" w14:textId="5C60B37C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944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7</w:t>
            </w:r>
          </w:p>
        </w:tc>
      </w:tr>
      <w:tr w:rsidR="000869DF" w:rsidRPr="00EB29EC" w14:paraId="22143B55" w14:textId="77777777" w:rsidTr="00B329C9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B9A5" w14:textId="77777777" w:rsidR="000869DF" w:rsidRPr="00EB29EC" w:rsidRDefault="000869DF" w:rsidP="00086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A</w:t>
            </w:r>
            <w:proofErr w:type="spellEnd"/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s R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B526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5435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7A8E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67, 0.3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5275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272D" w14:textId="2EFED814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A690" w14:textId="5C1C70C6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CB82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0869DF" w:rsidRPr="00EB29EC" w14:paraId="2D246B1B" w14:textId="77777777" w:rsidTr="00B329C9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DE27" w14:textId="77777777" w:rsidR="000869DF" w:rsidRPr="00EB29EC" w:rsidRDefault="000869DF" w:rsidP="00086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A</w:t>
            </w:r>
            <w:proofErr w:type="spellEnd"/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s 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79CC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7C39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6CF3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112, 0.96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82BD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6C0A" w14:textId="0A479432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C49A" w14:textId="1B2DAB03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2349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</w:t>
            </w:r>
          </w:p>
        </w:tc>
      </w:tr>
      <w:tr w:rsidR="000869DF" w:rsidRPr="00EB29EC" w14:paraId="5F00359A" w14:textId="77777777" w:rsidTr="00B329C9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BE80" w14:textId="77777777" w:rsidR="000869DF" w:rsidRPr="00EB29EC" w:rsidRDefault="000869DF" w:rsidP="00086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A</w:t>
            </w:r>
            <w:proofErr w:type="spellEnd"/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s AZ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3095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962D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1236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26, 4.3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A7F7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7C6E" w14:textId="111C04C8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6FAA" w14:textId="7C5CA500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8F38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1</w:t>
            </w:r>
          </w:p>
        </w:tc>
      </w:tr>
      <w:tr w:rsidR="000869DF" w:rsidRPr="00EB29EC" w14:paraId="6E5E5CF5" w14:textId="77777777" w:rsidTr="00B329C9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421E" w14:textId="77777777" w:rsidR="000869DF" w:rsidRPr="00EB29EC" w:rsidRDefault="000869DF" w:rsidP="00086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A</w:t>
            </w:r>
            <w:proofErr w:type="spellEnd"/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s S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4554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657B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01D6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179, 3.88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6D00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4F05" w14:textId="34DFDF21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7199" w14:textId="4F0806DD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C67C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6</w:t>
            </w:r>
          </w:p>
        </w:tc>
      </w:tr>
      <w:tr w:rsidR="000869DF" w:rsidRPr="00EB29EC" w14:paraId="4532187C" w14:textId="77777777" w:rsidTr="00B329C9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2202" w14:textId="77777777" w:rsidR="000869DF" w:rsidRPr="00EB29EC" w:rsidRDefault="000869DF" w:rsidP="00086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 vs C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7C12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941B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BA47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.428, 33.15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3A57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01E2" w14:textId="0B6DE4B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129E" w14:textId="65352812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173B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0869DF" w:rsidRPr="00EB29EC" w14:paraId="554D1459" w14:textId="77777777" w:rsidTr="00B329C9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3606" w14:textId="77777777" w:rsidR="000869DF" w:rsidRPr="00EB29EC" w:rsidRDefault="000869DF" w:rsidP="00086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 vs TAC+MM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4A03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3A05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9EFE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21, 2.07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538F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7443" w14:textId="36910D16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E39E" w14:textId="02C77309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DD7E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2</w:t>
            </w:r>
          </w:p>
        </w:tc>
      </w:tr>
      <w:tr w:rsidR="000869DF" w:rsidRPr="00EB29EC" w14:paraId="06568A4C" w14:textId="77777777" w:rsidTr="00B329C9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C3FF" w14:textId="77777777" w:rsidR="000869DF" w:rsidRPr="00EB29EC" w:rsidRDefault="000869DF" w:rsidP="00086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 vs MM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C276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04E1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07AD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628, 9.03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4CD0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C705" w14:textId="2A51E55C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BD3F" w14:textId="3551BDBD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D6BB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2</w:t>
            </w:r>
          </w:p>
        </w:tc>
      </w:tr>
      <w:tr w:rsidR="000869DF" w:rsidRPr="00EB29EC" w14:paraId="3244D6AF" w14:textId="77777777" w:rsidTr="00B329C9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3F3B" w14:textId="77777777" w:rsidR="000869DF" w:rsidRPr="00EB29EC" w:rsidRDefault="000869DF" w:rsidP="00086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 vs L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880F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882E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39A9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224, 18.0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BFEB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64B3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0810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09E8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</w:t>
            </w:r>
          </w:p>
        </w:tc>
      </w:tr>
      <w:tr w:rsidR="000869DF" w:rsidRPr="00EB29EC" w14:paraId="60AFCBA2" w14:textId="77777777" w:rsidTr="00B329C9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C368" w14:textId="77777777" w:rsidR="000869DF" w:rsidRPr="00EB29EC" w:rsidRDefault="000869DF" w:rsidP="00086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T vs C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195D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E18C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8CC0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519, 8.2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9A3C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CCA1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3EB7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C0A2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0869DF" w:rsidRPr="00EB29EC" w14:paraId="7E7A5EDC" w14:textId="77777777" w:rsidTr="00B329C9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FC50" w14:textId="77777777" w:rsidR="000869DF" w:rsidRPr="00EB29EC" w:rsidRDefault="000869DF" w:rsidP="00086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 vs C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6992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DE16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8F84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633,2.5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8429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EC7F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9AC1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B70F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7</w:t>
            </w:r>
          </w:p>
        </w:tc>
      </w:tr>
      <w:tr w:rsidR="000869DF" w:rsidRPr="00EB29EC" w14:paraId="22DC44A8" w14:textId="77777777" w:rsidTr="00B329C9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28C4" w14:textId="77777777" w:rsidR="000869DF" w:rsidRPr="00EB29EC" w:rsidRDefault="000869DF" w:rsidP="00086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 vs 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B103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7059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B8E9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166, 0.9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8D6C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4CB6" w14:textId="10CD23E1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D249" w14:textId="36C7BF10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1124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</w:t>
            </w:r>
          </w:p>
        </w:tc>
      </w:tr>
      <w:tr w:rsidR="000869DF" w:rsidRPr="00EB29EC" w14:paraId="0F59C577" w14:textId="77777777" w:rsidTr="00B329C9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ABCE" w14:textId="77777777" w:rsidR="000869DF" w:rsidRPr="00EB29EC" w:rsidRDefault="000869DF" w:rsidP="00086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 vs MM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08AD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C503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0112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398, 3.4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E87B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8177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7059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D010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5</w:t>
            </w:r>
          </w:p>
        </w:tc>
      </w:tr>
      <w:tr w:rsidR="000869DF" w:rsidRPr="00EB29EC" w14:paraId="1E915CCA" w14:textId="77777777" w:rsidTr="00B329C9">
        <w:trPr>
          <w:trHeight w:val="27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1CEF" w14:textId="77777777" w:rsidR="000869DF" w:rsidRPr="00EB29EC" w:rsidRDefault="000869DF" w:rsidP="00086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 vs CH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A0DD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264B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B3DC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130, 0.410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C3A2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E6FB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0FCF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764E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0869DF" w:rsidRPr="00EB29EC" w14:paraId="4DBF22DE" w14:textId="77777777" w:rsidTr="00B329C9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16BAD" w14:textId="77777777" w:rsidR="000869DF" w:rsidRPr="00EB29EC" w:rsidRDefault="000869DF" w:rsidP="000869D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 vs MIZ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CB1D3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ECDA9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49658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14, 1.93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8B8E3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9AD50" w14:textId="1028F1D8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AAF86" w14:textId="60BDB4DE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CA33C" w14:textId="77777777" w:rsidR="000869DF" w:rsidRPr="00EB29EC" w:rsidRDefault="000869DF" w:rsidP="000869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2</w:t>
            </w:r>
          </w:p>
        </w:tc>
      </w:tr>
    </w:tbl>
    <w:p w14:paraId="6CF8206C" w14:textId="3C2E3FAC" w:rsidR="00EA06F7" w:rsidRDefault="00E34FBE" w:rsidP="008F6574">
      <w:pPr>
        <w:rPr>
          <w:rFonts w:ascii="Times New Roman" w:hAnsi="Times New Roman" w:cs="Times New Roman"/>
          <w:sz w:val="20"/>
          <w:szCs w:val="20"/>
        </w:rPr>
      </w:pPr>
      <w:r w:rsidRPr="00EA06F7">
        <w:rPr>
          <w:rFonts w:ascii="Times New Roman" w:hAnsi="Times New Roman" w:cs="Times New Roman"/>
          <w:sz w:val="20"/>
          <w:szCs w:val="20"/>
        </w:rPr>
        <w:t>Note:</w:t>
      </w:r>
      <w:bookmarkStart w:id="0" w:name="_Hlk99381352"/>
      <w:r w:rsidR="008F6574">
        <w:rPr>
          <w:rFonts w:ascii="Times New Roman" w:hAnsi="Times New Roman" w:cs="Times New Roman"/>
          <w:sz w:val="20"/>
          <w:szCs w:val="20"/>
        </w:rPr>
        <w:t xml:space="preserve"> </w:t>
      </w:r>
      <w:r w:rsidR="00EA06F7" w:rsidRPr="00EA06F7">
        <w:rPr>
          <w:rFonts w:ascii="Times New Roman" w:hAnsi="Times New Roman" w:cs="Times New Roman"/>
          <w:sz w:val="20"/>
          <w:szCs w:val="20"/>
        </w:rPr>
        <w:t xml:space="preserve">ACTH, adrenocorticotropic hormone; AZA, azathioprine; CH, chlorambucil; CON, non-immunosuppressive </w:t>
      </w:r>
    </w:p>
    <w:p w14:paraId="6545CE56" w14:textId="41B6CEAD" w:rsidR="00EA06F7" w:rsidRDefault="00EA06F7" w:rsidP="008F6574">
      <w:pPr>
        <w:rPr>
          <w:rFonts w:ascii="Times New Roman" w:hAnsi="Times New Roman" w:cs="Times New Roman"/>
          <w:sz w:val="20"/>
          <w:szCs w:val="20"/>
        </w:rPr>
      </w:pPr>
      <w:r w:rsidRPr="00EA06F7">
        <w:rPr>
          <w:rFonts w:ascii="Times New Roman" w:hAnsi="Times New Roman" w:cs="Times New Roman"/>
          <w:sz w:val="20"/>
          <w:szCs w:val="20"/>
        </w:rPr>
        <w:t xml:space="preserve">therapies (the control group); </w:t>
      </w:r>
      <w:proofErr w:type="spellStart"/>
      <w:r w:rsidRPr="00EA06F7">
        <w:rPr>
          <w:rFonts w:ascii="Times New Roman" w:hAnsi="Times New Roman" w:cs="Times New Roman"/>
          <w:sz w:val="20"/>
          <w:szCs w:val="20"/>
        </w:rPr>
        <w:t>CsA</w:t>
      </w:r>
      <w:proofErr w:type="spellEnd"/>
      <w:r w:rsidRPr="00EA06F7">
        <w:rPr>
          <w:rFonts w:ascii="Times New Roman" w:hAnsi="Times New Roman" w:cs="Times New Roman"/>
          <w:sz w:val="20"/>
          <w:szCs w:val="20"/>
        </w:rPr>
        <w:t xml:space="preserve">, cyclosporine; CTX, cyclophosphamide; LEF, leflunomide; MMF, mycophenolate </w:t>
      </w:r>
    </w:p>
    <w:p w14:paraId="66BF6C57" w14:textId="77777777" w:rsidR="00B329C9" w:rsidRDefault="00EA06F7" w:rsidP="008F6574">
      <w:pPr>
        <w:rPr>
          <w:rFonts w:ascii="Times New Roman" w:hAnsi="Times New Roman" w:cs="Times New Roman"/>
          <w:sz w:val="20"/>
          <w:szCs w:val="20"/>
        </w:rPr>
      </w:pPr>
      <w:r w:rsidRPr="00EA06F7">
        <w:rPr>
          <w:rFonts w:ascii="Times New Roman" w:hAnsi="Times New Roman" w:cs="Times New Roman"/>
          <w:sz w:val="20"/>
          <w:szCs w:val="20"/>
        </w:rPr>
        <w:t xml:space="preserve">mofetil; MZB, </w:t>
      </w:r>
      <w:proofErr w:type="spellStart"/>
      <w:r w:rsidRPr="00EA06F7">
        <w:rPr>
          <w:rFonts w:ascii="Times New Roman" w:hAnsi="Times New Roman" w:cs="Times New Roman"/>
          <w:sz w:val="20"/>
          <w:szCs w:val="20"/>
        </w:rPr>
        <w:t>mizoribine</w:t>
      </w:r>
      <w:proofErr w:type="spellEnd"/>
      <w:r w:rsidRPr="00EA06F7">
        <w:rPr>
          <w:rFonts w:ascii="Times New Roman" w:hAnsi="Times New Roman" w:cs="Times New Roman"/>
          <w:sz w:val="20"/>
          <w:szCs w:val="20"/>
        </w:rPr>
        <w:t xml:space="preserve">; RIT, rituximab; STE, steroids; TAC, tacrolimus; TAC+MMF, tacrolimus combined </w:t>
      </w:r>
    </w:p>
    <w:p w14:paraId="31ADED37" w14:textId="2736D7FB" w:rsidR="00EA06F7" w:rsidRDefault="00EA06F7" w:rsidP="008F6574">
      <w:pPr>
        <w:rPr>
          <w:rFonts w:ascii="Times New Roman" w:hAnsi="Times New Roman" w:cs="Times New Roman"/>
          <w:sz w:val="20"/>
          <w:szCs w:val="20"/>
        </w:rPr>
      </w:pPr>
      <w:r w:rsidRPr="00EA06F7">
        <w:rPr>
          <w:rFonts w:ascii="Times New Roman" w:hAnsi="Times New Roman" w:cs="Times New Roman"/>
          <w:sz w:val="20"/>
          <w:szCs w:val="20"/>
        </w:rPr>
        <w:t>mycophenolate mofetil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E08722D" w14:textId="77777777" w:rsidR="00987970" w:rsidRPr="00EA06F7" w:rsidRDefault="00987970" w:rsidP="00987970">
      <w:pPr>
        <w:rPr>
          <w:rFonts w:ascii="Times New Roman" w:hAnsi="Times New Roman" w:cs="Times New Roman"/>
          <w:sz w:val="20"/>
          <w:szCs w:val="20"/>
        </w:rPr>
      </w:pPr>
    </w:p>
    <w:bookmarkEnd w:id="0"/>
    <w:p w14:paraId="2CCA92AA" w14:textId="72695C65" w:rsidR="007C279A" w:rsidRDefault="007C279A">
      <w:pPr>
        <w:rPr>
          <w:rFonts w:ascii="Times New Roman" w:hAnsi="Times New Roman" w:cs="Times New Roman"/>
        </w:rPr>
      </w:pPr>
    </w:p>
    <w:p w14:paraId="4F0A8A53" w14:textId="323F4C06" w:rsidR="007C279A" w:rsidRPr="009E4A45" w:rsidRDefault="009E4A45">
      <w:pPr>
        <w:rPr>
          <w:sz w:val="22"/>
        </w:rPr>
      </w:pPr>
      <w:proofErr w:type="spellStart"/>
      <w:r w:rsidRPr="00E34FBE">
        <w:rPr>
          <w:rFonts w:ascii="Times New Roman" w:eastAsia="TimesNewRomanPSMT" w:hAnsi="Times New Roman" w:cs="Times New Roman"/>
          <w:kern w:val="0"/>
          <w:sz w:val="22"/>
        </w:rPr>
        <w:t>eTable</w:t>
      </w:r>
      <w:proofErr w:type="spellEnd"/>
      <w:r w:rsidRPr="00E34FBE">
        <w:rPr>
          <w:rFonts w:ascii="Times New Roman" w:eastAsia="TimesNewRomanPSMT" w:hAnsi="Times New Roman" w:cs="Times New Roman"/>
          <w:kern w:val="0"/>
          <w:sz w:val="22"/>
        </w:rPr>
        <w:t xml:space="preserve"> 1 Pairwise meta-analysis results of</w:t>
      </w:r>
      <w:r>
        <w:rPr>
          <w:rFonts w:ascii="Times New Roman" w:eastAsia="TimesNewRomanPSMT" w:hAnsi="Times New Roman" w:cs="Times New Roman"/>
          <w:kern w:val="0"/>
          <w:sz w:val="22"/>
        </w:rPr>
        <w:t xml:space="preserve"> 24 hours </w:t>
      </w:r>
      <w:r w:rsidR="005B3C4E" w:rsidRPr="00F66878">
        <w:rPr>
          <w:rFonts w:ascii="Times New Roman" w:hAnsi="Times New Roman" w:cs="Times New Roman"/>
        </w:rPr>
        <w:t>urine total protein</w:t>
      </w:r>
      <w:r w:rsidR="005B3C4E">
        <w:rPr>
          <w:rFonts w:ascii="Times New Roman" w:hAnsi="Times New Roman" w:cs="Times New Roman"/>
        </w:rPr>
        <w:t>.</w:t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1985"/>
        <w:gridCol w:w="850"/>
        <w:gridCol w:w="1228"/>
        <w:gridCol w:w="1891"/>
        <w:gridCol w:w="850"/>
        <w:gridCol w:w="993"/>
        <w:gridCol w:w="992"/>
        <w:gridCol w:w="992"/>
      </w:tblGrid>
      <w:tr w:rsidR="00B723D2" w:rsidRPr="007C279A" w14:paraId="60C7F87D" w14:textId="77777777" w:rsidTr="00B07E2D">
        <w:trPr>
          <w:trHeight w:val="276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6C8F59E" w14:textId="103546CF" w:rsidR="007C279A" w:rsidRPr="007C279A" w:rsidRDefault="007C279A" w:rsidP="00B07E2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ntrast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6838EFC" w14:textId="77777777" w:rsidR="007C279A" w:rsidRPr="007C279A" w:rsidRDefault="007C279A" w:rsidP="00B07E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. of study</w:t>
            </w:r>
          </w:p>
        </w:tc>
        <w:tc>
          <w:tcPr>
            <w:tcW w:w="12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0111232" w14:textId="77777777" w:rsidR="007C279A" w:rsidRPr="007C279A" w:rsidRDefault="007C279A" w:rsidP="00B07E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MD</w:t>
            </w:r>
          </w:p>
        </w:tc>
        <w:tc>
          <w:tcPr>
            <w:tcW w:w="18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9F3C7EE" w14:textId="77777777" w:rsidR="007C279A" w:rsidRPr="007C279A" w:rsidRDefault="007C279A" w:rsidP="00B07E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849BF0B" w14:textId="77777777" w:rsidR="007C279A" w:rsidRPr="007C279A" w:rsidRDefault="007C279A" w:rsidP="00B07E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32CAB6" w14:textId="77777777" w:rsidR="007C279A" w:rsidRPr="007C279A" w:rsidRDefault="007C279A" w:rsidP="00B07E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</w:t>
            </w:r>
            <w:r w:rsidRPr="007C27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797670F" w14:textId="77777777" w:rsidR="007C279A" w:rsidRPr="007C279A" w:rsidRDefault="007C279A" w:rsidP="00B07E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u</w:t>
            </w:r>
            <w:r w:rsidRPr="007C27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659741A" w14:textId="77777777" w:rsidR="007C279A" w:rsidRPr="007C279A" w:rsidRDefault="007C279A" w:rsidP="00B07E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:rsidR="00B723D2" w:rsidRPr="007C279A" w14:paraId="656FDDA3" w14:textId="77777777" w:rsidTr="00B07E2D">
        <w:trPr>
          <w:trHeight w:val="276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4B4BD" w14:textId="77777777" w:rsidR="007C279A" w:rsidRPr="007C279A" w:rsidRDefault="007C279A" w:rsidP="00B07E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TX vs </w:t>
            </w:r>
            <w:proofErr w:type="spellStart"/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A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B4FD" w14:textId="0F65F20D" w:rsidR="007C279A" w:rsidRPr="007C279A" w:rsidRDefault="00A93D16" w:rsidP="00B72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3158" w14:textId="2BA5565C" w:rsidR="007C279A" w:rsidRPr="007C279A" w:rsidRDefault="00075E50" w:rsidP="00B72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9</w:t>
            </w:r>
          </w:p>
        </w:tc>
        <w:tc>
          <w:tcPr>
            <w:tcW w:w="18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B1DE" w14:textId="785A5018" w:rsidR="007C279A" w:rsidRPr="007C279A" w:rsidRDefault="007C279A" w:rsidP="00B72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-</w:t>
            </w:r>
            <w:r w:rsidR="0007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0</w:t>
            </w: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</w:t>
            </w:r>
            <w:r w:rsidR="0007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</w:t>
            </w: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74A1" w14:textId="478DC7FC" w:rsidR="007C279A" w:rsidRPr="007C279A" w:rsidRDefault="00075E50" w:rsidP="00B72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97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1C4D" w14:textId="74959301" w:rsidR="007C279A" w:rsidRPr="007C279A" w:rsidRDefault="007C279A" w:rsidP="00B72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="0007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</w:t>
            </w: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B1AE" w14:textId="599C7D7F" w:rsidR="007C279A" w:rsidRPr="007C279A" w:rsidRDefault="00075E50" w:rsidP="00B72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35DA" w14:textId="3543E61D" w:rsidR="007C279A" w:rsidRPr="007C279A" w:rsidRDefault="007C279A" w:rsidP="00B72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07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4</w:t>
            </w:r>
          </w:p>
        </w:tc>
      </w:tr>
      <w:tr w:rsidR="00B723D2" w:rsidRPr="007C279A" w14:paraId="3CDEF8FA" w14:textId="77777777" w:rsidTr="00B07E2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69035" w14:textId="77777777" w:rsidR="007C279A" w:rsidRPr="007C279A" w:rsidRDefault="007C279A" w:rsidP="00B07E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X vs T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FA80" w14:textId="7D3AF400" w:rsidR="007C279A" w:rsidRPr="007C279A" w:rsidRDefault="00C413A8" w:rsidP="00B72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D1A5" w14:textId="5E9BB6A8" w:rsidR="007C279A" w:rsidRPr="007C279A" w:rsidRDefault="007C279A" w:rsidP="00B72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07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C413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9C48" w14:textId="71EC5101" w:rsidR="007C279A" w:rsidRPr="007C279A" w:rsidRDefault="007C279A" w:rsidP="00B72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-0.</w:t>
            </w:r>
            <w:r w:rsidR="00C413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5</w:t>
            </w: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0.</w:t>
            </w:r>
            <w:r w:rsidR="00C413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7</w:t>
            </w: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3ADD" w14:textId="04029327" w:rsidR="007C279A" w:rsidRPr="007C279A" w:rsidRDefault="007C279A" w:rsidP="00B72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075E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</w:t>
            </w:r>
            <w:r w:rsidR="00C413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1FC7" w14:textId="3F516746" w:rsidR="007C279A" w:rsidRPr="007C279A" w:rsidRDefault="00075E50" w:rsidP="00B72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="00C413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</w:t>
            </w:r>
            <w:r w:rsidR="007C279A"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F9EB" w14:textId="31B57BD2" w:rsidR="007C279A" w:rsidRPr="007C279A" w:rsidRDefault="007C279A" w:rsidP="00B72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C413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AA66" w14:textId="0A8467F0" w:rsidR="007C279A" w:rsidRPr="007C279A" w:rsidRDefault="007C279A" w:rsidP="00B72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C413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3</w:t>
            </w:r>
          </w:p>
        </w:tc>
      </w:tr>
      <w:tr w:rsidR="00B723D2" w:rsidRPr="007C279A" w14:paraId="517CBFCB" w14:textId="77777777" w:rsidTr="00B07E2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25447" w14:textId="77777777" w:rsidR="007C279A" w:rsidRPr="007C279A" w:rsidRDefault="007C279A" w:rsidP="00B07E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X vs R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103E" w14:textId="77777777" w:rsidR="007C279A" w:rsidRPr="007C279A" w:rsidRDefault="007C279A" w:rsidP="00B72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FC4D" w14:textId="77777777" w:rsidR="007C279A" w:rsidRPr="007C279A" w:rsidRDefault="007C279A" w:rsidP="00B72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2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17BF" w14:textId="77777777" w:rsidR="007C279A" w:rsidRPr="007C279A" w:rsidRDefault="007C279A" w:rsidP="00B72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-0.431, 0.1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EB4D" w14:textId="77777777" w:rsidR="007C279A" w:rsidRPr="007C279A" w:rsidRDefault="007C279A" w:rsidP="00B72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DEFC" w14:textId="77777777" w:rsidR="007C279A" w:rsidRPr="007C279A" w:rsidRDefault="007C279A" w:rsidP="00B72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46AF" w14:textId="77777777" w:rsidR="007C279A" w:rsidRPr="007C279A" w:rsidRDefault="007C279A" w:rsidP="00B72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78F2" w14:textId="77777777" w:rsidR="007C279A" w:rsidRPr="007C279A" w:rsidRDefault="007C279A" w:rsidP="00B72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8</w:t>
            </w:r>
          </w:p>
        </w:tc>
      </w:tr>
      <w:tr w:rsidR="00B723D2" w:rsidRPr="007C279A" w14:paraId="7CC520BE" w14:textId="77777777" w:rsidTr="00B07E2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6AD75" w14:textId="77777777" w:rsidR="007C279A" w:rsidRPr="007C279A" w:rsidRDefault="007C279A" w:rsidP="00B07E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X vs C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2BC1" w14:textId="77777777" w:rsidR="007C279A" w:rsidRPr="007C279A" w:rsidRDefault="007C279A" w:rsidP="00B72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8B8A" w14:textId="77777777" w:rsidR="007C279A" w:rsidRPr="007C279A" w:rsidRDefault="007C279A" w:rsidP="00B72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8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13DB" w14:textId="39411F2F" w:rsidR="007C279A" w:rsidRPr="007C279A" w:rsidRDefault="007C279A" w:rsidP="00B72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-1.219,</w:t>
            </w:r>
            <w:r w:rsidR="002936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B9F5" w14:textId="77777777" w:rsidR="007C279A" w:rsidRPr="007C279A" w:rsidRDefault="007C279A" w:rsidP="00B72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E084" w14:textId="77777777" w:rsidR="007C279A" w:rsidRPr="007C279A" w:rsidRDefault="007C279A" w:rsidP="00B72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131B" w14:textId="77777777" w:rsidR="007C279A" w:rsidRPr="007C279A" w:rsidRDefault="007C279A" w:rsidP="00B72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9CB2" w14:textId="77777777" w:rsidR="007C279A" w:rsidRPr="007C279A" w:rsidRDefault="007C279A" w:rsidP="00B72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B723D2" w:rsidRPr="007C279A" w14:paraId="14E3CD49" w14:textId="77777777" w:rsidTr="00B07E2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60F30" w14:textId="77777777" w:rsidR="007C279A" w:rsidRPr="007C279A" w:rsidRDefault="007C279A" w:rsidP="00B07E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X vs MM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6925" w14:textId="77777777" w:rsidR="007C279A" w:rsidRPr="007C279A" w:rsidRDefault="007C279A" w:rsidP="00B72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9FEF" w14:textId="77777777" w:rsidR="007C279A" w:rsidRPr="007C279A" w:rsidRDefault="007C279A" w:rsidP="00B72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7874" w14:textId="77777777" w:rsidR="007C279A" w:rsidRPr="007C279A" w:rsidRDefault="007C279A" w:rsidP="00B72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-0.422, 0.4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D1E2" w14:textId="77777777" w:rsidR="007C279A" w:rsidRPr="007C279A" w:rsidRDefault="007C279A" w:rsidP="00B72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997A" w14:textId="77777777" w:rsidR="007C279A" w:rsidRPr="007C279A" w:rsidRDefault="007C279A" w:rsidP="00B72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B703" w14:textId="77777777" w:rsidR="007C279A" w:rsidRPr="007C279A" w:rsidRDefault="007C279A" w:rsidP="00B72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B1D3" w14:textId="77777777" w:rsidR="007C279A" w:rsidRPr="007C279A" w:rsidRDefault="007C279A" w:rsidP="00B72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0</w:t>
            </w:r>
          </w:p>
        </w:tc>
      </w:tr>
      <w:tr w:rsidR="00075E50" w:rsidRPr="007C279A" w14:paraId="4F8A9CE6" w14:textId="77777777" w:rsidTr="00987970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2473700" w14:textId="77777777" w:rsidR="00075E50" w:rsidRPr="007C279A" w:rsidRDefault="00075E50" w:rsidP="00075E5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X vs LE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5A770" w14:textId="4591DB2D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51C27" w14:textId="6D48C8B2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6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5D1F0" w14:textId="2E683062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-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</w:t>
            </w: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6</w:t>
            </w: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3BFC1" w14:textId="2E441990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0013D" w14:textId="7B30A37D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C6EDB" w14:textId="13FCF71C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59E67" w14:textId="5F38D6B9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075E50" w:rsidRPr="007C279A" w14:paraId="36E3474C" w14:textId="77777777" w:rsidTr="00987970">
        <w:trPr>
          <w:trHeight w:val="276"/>
        </w:trPr>
        <w:tc>
          <w:tcPr>
            <w:tcW w:w="198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3B20856" w14:textId="77777777" w:rsidR="00075E50" w:rsidRPr="007C279A" w:rsidRDefault="00075E50" w:rsidP="00075E5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sA</w:t>
            </w:r>
            <w:proofErr w:type="spellEnd"/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s RIT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8A7C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7637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2</w:t>
            </w:r>
          </w:p>
        </w:tc>
        <w:tc>
          <w:tcPr>
            <w:tcW w:w="189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D42D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875, 1.628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A507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DFD9" w14:textId="566876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6DAA" w14:textId="03FE60F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C08B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075E50" w:rsidRPr="007C279A" w14:paraId="31D9712F" w14:textId="77777777" w:rsidTr="00B329C9">
        <w:trPr>
          <w:trHeight w:val="276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330E4B" w14:textId="77777777" w:rsidR="00075E50" w:rsidRPr="007C279A" w:rsidRDefault="00075E50" w:rsidP="00075E5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A</w:t>
            </w:r>
            <w:proofErr w:type="spellEnd"/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s CO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2B5C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59A3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96</w:t>
            </w:r>
          </w:p>
        </w:tc>
        <w:tc>
          <w:tcPr>
            <w:tcW w:w="1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ADA9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-2.900, -0.89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185E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9E40" w14:textId="6D800291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B765" w14:textId="14642FF1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75BB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075E50" w:rsidRPr="007C279A" w14:paraId="3DA55D60" w14:textId="77777777" w:rsidTr="00987970">
        <w:trPr>
          <w:trHeight w:val="276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DD7E16D" w14:textId="77777777" w:rsidR="00075E50" w:rsidRPr="007C279A" w:rsidRDefault="00075E50" w:rsidP="00075E5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A</w:t>
            </w:r>
            <w:proofErr w:type="spellEnd"/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s MMF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0C21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3FCE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5</w:t>
            </w:r>
          </w:p>
        </w:tc>
        <w:tc>
          <w:tcPr>
            <w:tcW w:w="18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984F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-0.387,0.877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B358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E3A1" w14:textId="4905A5DB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54DA" w14:textId="5E269D49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2655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7</w:t>
            </w:r>
          </w:p>
        </w:tc>
      </w:tr>
      <w:tr w:rsidR="00075E50" w:rsidRPr="007C279A" w14:paraId="17717BEF" w14:textId="77777777" w:rsidTr="00987970">
        <w:trPr>
          <w:trHeight w:val="276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FC0531" w14:textId="77777777" w:rsidR="00075E50" w:rsidRPr="007C279A" w:rsidRDefault="00075E50" w:rsidP="00075E5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A</w:t>
            </w:r>
            <w:proofErr w:type="spellEnd"/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s AZA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F00E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3F53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2</w:t>
            </w:r>
          </w:p>
        </w:tc>
        <w:tc>
          <w:tcPr>
            <w:tcW w:w="18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1EC2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15, 1.748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B684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CF13" w14:textId="0CCFB845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060A" w14:textId="0EE90BD0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63F5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075E50" w:rsidRPr="007C279A" w14:paraId="10E5123D" w14:textId="77777777" w:rsidTr="00987970">
        <w:trPr>
          <w:trHeight w:val="276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C2FB3" w14:textId="77777777" w:rsidR="00075E50" w:rsidRPr="007C279A" w:rsidRDefault="00075E50" w:rsidP="00075E5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 vs CON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E8DB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D2BC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22</w:t>
            </w:r>
          </w:p>
        </w:tc>
        <w:tc>
          <w:tcPr>
            <w:tcW w:w="18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1A1C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-2.499, -1.144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9DA2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1442" w14:textId="72370E10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21F6" w14:textId="7CBE3E2E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C032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075E50" w:rsidRPr="007C279A" w14:paraId="3BF13ED5" w14:textId="77777777" w:rsidTr="00B07E2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959FE" w14:textId="77777777" w:rsidR="00075E50" w:rsidRPr="007C279A" w:rsidRDefault="00075E50" w:rsidP="00075E5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 vs MM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4913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5C01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5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872D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-0.979, 0.0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AA15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AE37" w14:textId="0C3B469F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2B80" w14:textId="7E0F6F20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BE32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6</w:t>
            </w:r>
          </w:p>
        </w:tc>
      </w:tr>
      <w:tr w:rsidR="00075E50" w:rsidRPr="007C279A" w14:paraId="41688D78" w14:textId="77777777" w:rsidTr="00B07E2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453D6" w14:textId="77777777" w:rsidR="00075E50" w:rsidRPr="007C279A" w:rsidRDefault="00075E50" w:rsidP="00075E5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 vs L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0626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8545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8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7B03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-2.230, -0.9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FEDB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C617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3279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4F27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075E50" w:rsidRPr="007C279A" w14:paraId="374F8F22" w14:textId="77777777" w:rsidTr="00B07E2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F8951" w14:textId="77777777" w:rsidR="00075E50" w:rsidRPr="007C279A" w:rsidRDefault="00075E50" w:rsidP="00075E5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 vs C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ACB0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A19F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5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27C1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-0.945, -0.1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EC88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F9F1" w14:textId="4B4E7DCD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78E8" w14:textId="49F78169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1468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075E50" w:rsidRPr="007C279A" w14:paraId="3A1A3602" w14:textId="77777777" w:rsidTr="00B07E2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2D6EB" w14:textId="77777777" w:rsidR="00075E50" w:rsidRPr="007C279A" w:rsidRDefault="00075E50" w:rsidP="00075E5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 vs 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AC24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D8D2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9E86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-0.011, 0.8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30EE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E16B" w14:textId="41ED4092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A03D" w14:textId="473A9A94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F9E3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</w:t>
            </w:r>
          </w:p>
        </w:tc>
      </w:tr>
      <w:tr w:rsidR="00075E50" w:rsidRPr="007C279A" w14:paraId="569403E0" w14:textId="77777777" w:rsidTr="00B07E2D">
        <w:trPr>
          <w:trHeight w:val="276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96BB94" w14:textId="77777777" w:rsidR="00075E50" w:rsidRPr="007C279A" w:rsidRDefault="00075E50" w:rsidP="00075E5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 vs CH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CFDE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4CD7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4</w:t>
            </w:r>
          </w:p>
        </w:tc>
        <w:tc>
          <w:tcPr>
            <w:tcW w:w="1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C219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598, 1.53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2BCC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0E79" w14:textId="3FE76921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F7DF" w14:textId="6F9476DA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FD87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075E50" w:rsidRPr="007C279A" w14:paraId="2C056210" w14:textId="77777777" w:rsidTr="00B07E2D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7658E6E" w14:textId="77777777" w:rsidR="00075E50" w:rsidRPr="007C279A" w:rsidRDefault="00075E50" w:rsidP="00075E5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 vs MM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5D492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8D13D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55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FCFBA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-1.348, 0.43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0DFBF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47FAC" w14:textId="7F686664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2C8CB" w14:textId="5297EE1D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DEF61" w14:textId="77777777" w:rsidR="00075E50" w:rsidRPr="007C279A" w:rsidRDefault="00075E50" w:rsidP="00075E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2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9</w:t>
            </w:r>
          </w:p>
        </w:tc>
      </w:tr>
    </w:tbl>
    <w:p w14:paraId="7FB75415" w14:textId="1CD5421A" w:rsidR="007C279A" w:rsidRPr="0030289F" w:rsidRDefault="005B3C4E" w:rsidP="008F6574">
      <w:pPr>
        <w:rPr>
          <w:rFonts w:ascii="Times New Roman" w:hAnsi="Times New Roman" w:cs="Times New Roman"/>
          <w:sz w:val="20"/>
          <w:szCs w:val="20"/>
        </w:rPr>
      </w:pPr>
      <w:r w:rsidRPr="0030289F">
        <w:rPr>
          <w:rFonts w:ascii="Times New Roman" w:eastAsia="楷体" w:hAnsi="Times New Roman" w:cs="Times New Roman" w:hint="eastAsia"/>
          <w:sz w:val="20"/>
          <w:szCs w:val="20"/>
        </w:rPr>
        <w:t>N</w:t>
      </w:r>
      <w:r w:rsidRPr="0030289F">
        <w:rPr>
          <w:rFonts w:ascii="Times New Roman" w:eastAsia="楷体" w:hAnsi="Times New Roman" w:cs="Times New Roman"/>
          <w:sz w:val="20"/>
          <w:szCs w:val="20"/>
        </w:rPr>
        <w:t>ote</w:t>
      </w:r>
      <w:r w:rsidR="008F6574">
        <w:rPr>
          <w:rFonts w:ascii="Times New Roman" w:eastAsia="楷体" w:hAnsi="Times New Roman" w:cs="Times New Roman"/>
          <w:sz w:val="20"/>
          <w:szCs w:val="20"/>
        </w:rPr>
        <w:t xml:space="preserve">: </w:t>
      </w:r>
      <w:r w:rsidR="00EA06F7" w:rsidRPr="0030289F">
        <w:rPr>
          <w:rFonts w:ascii="Times New Roman" w:hAnsi="Times New Roman" w:cs="Times New Roman"/>
          <w:sz w:val="20"/>
          <w:szCs w:val="20"/>
        </w:rPr>
        <w:t xml:space="preserve">AZA, azathioprine; CH, chlorambucil; CON, non-immunosuppressive therapies (the control group); </w:t>
      </w:r>
      <w:proofErr w:type="spellStart"/>
      <w:r w:rsidR="00EA06F7" w:rsidRPr="0030289F">
        <w:rPr>
          <w:rFonts w:ascii="Times New Roman" w:hAnsi="Times New Roman" w:cs="Times New Roman"/>
          <w:sz w:val="20"/>
          <w:szCs w:val="20"/>
        </w:rPr>
        <w:t>CsA</w:t>
      </w:r>
      <w:proofErr w:type="spellEnd"/>
      <w:r w:rsidR="00EA06F7" w:rsidRPr="0030289F">
        <w:rPr>
          <w:rFonts w:ascii="Times New Roman" w:hAnsi="Times New Roman" w:cs="Times New Roman"/>
          <w:sz w:val="20"/>
          <w:szCs w:val="20"/>
        </w:rPr>
        <w:t>, cyclosporine;</w:t>
      </w:r>
      <w:r w:rsidR="008F657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A06F7" w:rsidRPr="0030289F">
        <w:rPr>
          <w:rFonts w:ascii="Times New Roman" w:hAnsi="Times New Roman" w:cs="Times New Roman"/>
          <w:sz w:val="20"/>
          <w:szCs w:val="20"/>
        </w:rPr>
        <w:t>CTX, cyclophosphamide; LEF, leflunomide; MMF, mycophenolate</w:t>
      </w:r>
      <w:r w:rsidR="0030289F">
        <w:rPr>
          <w:rFonts w:ascii="Times New Roman" w:hAnsi="Times New Roman" w:cs="Times New Roman"/>
          <w:sz w:val="20"/>
          <w:szCs w:val="20"/>
        </w:rPr>
        <w:t xml:space="preserve"> </w:t>
      </w:r>
      <w:r w:rsidR="00EA06F7" w:rsidRPr="0030289F">
        <w:rPr>
          <w:rFonts w:ascii="Times New Roman" w:hAnsi="Times New Roman" w:cs="Times New Roman"/>
          <w:sz w:val="20"/>
          <w:szCs w:val="20"/>
        </w:rPr>
        <w:t>mofetil; RIT, rituximab; STE, steroids; TAC,</w:t>
      </w:r>
      <w:r w:rsidR="0030289F">
        <w:rPr>
          <w:rFonts w:ascii="Times New Roman" w:hAnsi="Times New Roman" w:cs="Times New Roman"/>
          <w:sz w:val="20"/>
          <w:szCs w:val="20"/>
        </w:rPr>
        <w:t xml:space="preserve"> </w:t>
      </w:r>
      <w:r w:rsidR="00EA06F7" w:rsidRPr="0030289F">
        <w:rPr>
          <w:rFonts w:ascii="Times New Roman" w:hAnsi="Times New Roman" w:cs="Times New Roman"/>
          <w:sz w:val="20"/>
          <w:szCs w:val="20"/>
        </w:rPr>
        <w:t>tacrolimus.</w:t>
      </w:r>
    </w:p>
    <w:sectPr w:rsidR="007C279A" w:rsidRPr="0030289F" w:rsidSect="0098797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BCA22B" w14:textId="77777777" w:rsidR="00171D3E" w:rsidRDefault="00171D3E" w:rsidP="00EB29EC">
      <w:r>
        <w:separator/>
      </w:r>
    </w:p>
  </w:endnote>
  <w:endnote w:type="continuationSeparator" w:id="0">
    <w:p w14:paraId="30A6702D" w14:textId="77777777" w:rsidR="00171D3E" w:rsidRDefault="00171D3E" w:rsidP="00EB29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266A63" w14:textId="77777777" w:rsidR="00171D3E" w:rsidRDefault="00171D3E" w:rsidP="00EB29EC">
      <w:r>
        <w:separator/>
      </w:r>
    </w:p>
  </w:footnote>
  <w:footnote w:type="continuationSeparator" w:id="0">
    <w:p w14:paraId="0999E948" w14:textId="77777777" w:rsidR="00171D3E" w:rsidRDefault="00171D3E" w:rsidP="00EB29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124BB"/>
    <w:multiLevelType w:val="hybridMultilevel"/>
    <w:tmpl w:val="EAD23FFE"/>
    <w:lvl w:ilvl="0" w:tplc="8DF42BDC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804850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9E02A785-1333-4188-A2F2-BDACEB1DA225}"/>
    <w:docVar w:name="KY_MEDREF_VERSION" w:val="3"/>
  </w:docVars>
  <w:rsids>
    <w:rsidRoot w:val="00D23118"/>
    <w:rsid w:val="00075E50"/>
    <w:rsid w:val="000869DF"/>
    <w:rsid w:val="000D17B7"/>
    <w:rsid w:val="00171D3E"/>
    <w:rsid w:val="00293634"/>
    <w:rsid w:val="002C05F5"/>
    <w:rsid w:val="0030289F"/>
    <w:rsid w:val="0031245C"/>
    <w:rsid w:val="003554FA"/>
    <w:rsid w:val="003C6FCE"/>
    <w:rsid w:val="003D27AB"/>
    <w:rsid w:val="00413E6D"/>
    <w:rsid w:val="005B3C4E"/>
    <w:rsid w:val="00772A49"/>
    <w:rsid w:val="007C279A"/>
    <w:rsid w:val="007E0326"/>
    <w:rsid w:val="008F6574"/>
    <w:rsid w:val="009444AC"/>
    <w:rsid w:val="00987970"/>
    <w:rsid w:val="009E4A45"/>
    <w:rsid w:val="00A30779"/>
    <w:rsid w:val="00A93D16"/>
    <w:rsid w:val="00A94C57"/>
    <w:rsid w:val="00B07E2D"/>
    <w:rsid w:val="00B329C9"/>
    <w:rsid w:val="00B723D2"/>
    <w:rsid w:val="00C3787A"/>
    <w:rsid w:val="00C413A8"/>
    <w:rsid w:val="00C71DC6"/>
    <w:rsid w:val="00CD4BB4"/>
    <w:rsid w:val="00D23118"/>
    <w:rsid w:val="00D710F5"/>
    <w:rsid w:val="00E34FBE"/>
    <w:rsid w:val="00EA06F7"/>
    <w:rsid w:val="00EB2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1A2C87"/>
  <w15:chartTrackingRefBased/>
  <w15:docId w15:val="{36642C31-5597-4F1E-972A-AC06064B1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29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29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29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29EC"/>
    <w:rPr>
      <w:sz w:val="18"/>
      <w:szCs w:val="18"/>
    </w:rPr>
  </w:style>
  <w:style w:type="paragraph" w:styleId="a7">
    <w:name w:val="List Paragraph"/>
    <w:basedOn w:val="a"/>
    <w:uiPriority w:val="34"/>
    <w:qFormat/>
    <w:rsid w:val="00EA06F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70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2</Pages>
  <Words>462</Words>
  <Characters>2640</Characters>
  <Application>Microsoft Office Word</Application>
  <DocSecurity>0</DocSecurity>
  <Lines>22</Lines>
  <Paragraphs>6</Paragraphs>
  <ScaleCrop>false</ScaleCrop>
  <Company/>
  <LinksUpToDate>false</LinksUpToDate>
  <CharactersWithSpaces>3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jiarong</dc:creator>
  <cp:keywords/>
  <dc:description/>
  <cp:lastModifiedBy>liujiarong</cp:lastModifiedBy>
  <cp:revision>20</cp:revision>
  <dcterms:created xsi:type="dcterms:W3CDTF">2022-03-27T15:35:00Z</dcterms:created>
  <dcterms:modified xsi:type="dcterms:W3CDTF">2022-06-19T14:03:00Z</dcterms:modified>
</cp:coreProperties>
</file>